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49B" w:rsidRDefault="007E04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ample of searching engineS</w:t>
      </w:r>
      <w:bookmarkStart w:id="0" w:name="_GoBack"/>
      <w:bookmarkEnd w:id="0"/>
    </w:p>
    <w:p w:rsidR="000A1BD9" w:rsidRPr="000A1BD9" w:rsidRDefault="000A1BD9">
      <w:pPr>
        <w:rPr>
          <w:rFonts w:ascii="Times New Roman" w:hAnsi="Times New Roman" w:cs="Times New Roman"/>
          <w:b/>
          <w:sz w:val="24"/>
          <w:szCs w:val="24"/>
        </w:rPr>
      </w:pPr>
      <w:r w:rsidRPr="000A1BD9">
        <w:rPr>
          <w:rFonts w:ascii="Times New Roman" w:hAnsi="Times New Roman" w:cs="Times New Roman"/>
          <w:b/>
          <w:sz w:val="24"/>
          <w:szCs w:val="24"/>
        </w:rPr>
        <w:t>PUBMED searching engine</w:t>
      </w:r>
    </w:p>
    <w:p w:rsidR="00E528A3" w:rsidRPr="000A1BD9" w:rsidRDefault="00E528A3">
      <w:pPr>
        <w:rPr>
          <w:rFonts w:ascii="Times New Roman" w:hAnsi="Times New Roman" w:cs="Times New Roman"/>
          <w:sz w:val="24"/>
          <w:szCs w:val="24"/>
        </w:rPr>
      </w:pPr>
      <w:r w:rsidRPr="000A1BD9">
        <w:rPr>
          <w:rFonts w:ascii="Times New Roman" w:hAnsi="Times New Roman" w:cs="Times New Roman"/>
          <w:sz w:val="24"/>
          <w:szCs w:val="24"/>
        </w:rPr>
        <w:t>Search query: ((((("epidemiology"[Subheading] OR "epidemiology"[All Fields] OR "prevalence"[All Fields] OR "prevalence"[MeSH Terms]) OR determinants[All Fields]) OR burden[All Fields]) AND ("mothers"[MeSH Terms] OR "mothers"[All Fields] OR "maternal"[All Fields]) AND "near miss"[All Fields]) AND (("mothers"[MeSH Terms] OR "mothers"[All Fields] OR "maternal"[All Fields]) AND near[All Fields] AND miss[All Fields])) AND Ethiopia[Title]</w:t>
      </w:r>
    </w:p>
    <w:tbl>
      <w:tblPr>
        <w:tblW w:w="6482" w:type="dxa"/>
        <w:tblLook w:val="04A0" w:firstRow="1" w:lastRow="0" w:firstColumn="1" w:lastColumn="0" w:noHBand="0" w:noVBand="1"/>
      </w:tblPr>
      <w:tblGrid>
        <w:gridCol w:w="3241"/>
        <w:gridCol w:w="3241"/>
      </w:tblGrid>
      <w:tr w:rsidR="00E528A3" w:rsidRPr="00E528A3" w:rsidTr="000A1BD9">
        <w:trPr>
          <w:trHeight w:val="271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E52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</w:t>
            </w:r>
          </w:p>
        </w:tc>
      </w:tr>
      <w:tr w:rsidR="00E528A3" w:rsidRPr="00E528A3" w:rsidTr="000A1BD9">
        <w:trPr>
          <w:trHeight w:val="271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3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528A3" w:rsidRPr="00E528A3" w:rsidTr="000A1BD9">
        <w:trPr>
          <w:trHeight w:val="271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528A3" w:rsidRPr="00E528A3" w:rsidTr="000A1BD9">
        <w:trPr>
          <w:trHeight w:val="271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528A3" w:rsidRPr="00E528A3" w:rsidTr="000A1BD9">
        <w:trPr>
          <w:trHeight w:val="271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E528A3" w:rsidRPr="00E528A3" w:rsidTr="000A1BD9">
        <w:trPr>
          <w:trHeight w:val="271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528A3" w:rsidRPr="00E528A3" w:rsidTr="000A1BD9">
        <w:trPr>
          <w:trHeight w:val="271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528A3" w:rsidRPr="00E528A3" w:rsidTr="000A1BD9">
        <w:trPr>
          <w:trHeight w:val="271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E528A3" w:rsidRPr="00E528A3" w:rsidTr="000A1BD9">
        <w:trPr>
          <w:trHeight w:val="271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8A3" w:rsidRPr="00E528A3" w:rsidRDefault="00E528A3" w:rsidP="000A1B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28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E528A3" w:rsidRDefault="00E528A3">
      <w:pPr>
        <w:rPr>
          <w:rFonts w:ascii="Times New Roman" w:hAnsi="Times New Roman" w:cs="Times New Roman"/>
          <w:sz w:val="24"/>
          <w:szCs w:val="24"/>
        </w:rPr>
      </w:pPr>
    </w:p>
    <w:p w:rsidR="000A1BD9" w:rsidRDefault="007D3244">
      <w:pPr>
        <w:rPr>
          <w:rFonts w:ascii="Times New Roman" w:hAnsi="Times New Roman" w:cs="Times New Roman"/>
          <w:b/>
          <w:sz w:val="24"/>
          <w:szCs w:val="24"/>
        </w:rPr>
      </w:pPr>
      <w:r w:rsidRPr="007D3244">
        <w:rPr>
          <w:rFonts w:ascii="Times New Roman" w:hAnsi="Times New Roman" w:cs="Times New Roman"/>
          <w:b/>
          <w:sz w:val="24"/>
          <w:szCs w:val="24"/>
        </w:rPr>
        <w:t>Scopus searching engine</w:t>
      </w:r>
    </w:p>
    <w:p w:rsidR="007D3244" w:rsidRDefault="007D3244">
      <w:pPr>
        <w:rPr>
          <w:rFonts w:ascii="Times New Roman" w:hAnsi="Times New Roman" w:cs="Times New Roman"/>
          <w:b/>
          <w:sz w:val="24"/>
          <w:szCs w:val="24"/>
        </w:rPr>
      </w:pPr>
      <w:r w:rsidRPr="007D3244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576626"/>
            <wp:effectExtent l="0" t="0" r="0" b="0"/>
            <wp:docPr id="1" name="Picture 1" descr="C:\Users\user\Desktop\Maternal near miss Systematic review\Scopu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Maternal near miss Systematic review\Scopus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76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3244" w:rsidRDefault="007D3244">
      <w:pPr>
        <w:rPr>
          <w:rFonts w:ascii="Times New Roman" w:hAnsi="Times New Roman" w:cs="Times New Roman"/>
          <w:b/>
          <w:sz w:val="24"/>
          <w:szCs w:val="24"/>
        </w:rPr>
      </w:pPr>
    </w:p>
    <w:p w:rsidR="007D3244" w:rsidRDefault="007D324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INAHIL searching engine</w:t>
      </w:r>
    </w:p>
    <w:p w:rsidR="007D3244" w:rsidRPr="007D3244" w:rsidRDefault="007D3244">
      <w:pPr>
        <w:rPr>
          <w:rFonts w:ascii="Times New Roman" w:hAnsi="Times New Roman" w:cs="Times New Roman"/>
          <w:b/>
          <w:sz w:val="24"/>
          <w:szCs w:val="24"/>
        </w:rPr>
      </w:pPr>
    </w:p>
    <w:sectPr w:rsidR="007D3244" w:rsidRPr="007D3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537A" w:rsidRDefault="005A537A" w:rsidP="000A1BD9">
      <w:pPr>
        <w:spacing w:after="0" w:line="240" w:lineRule="auto"/>
      </w:pPr>
      <w:r>
        <w:separator/>
      </w:r>
    </w:p>
  </w:endnote>
  <w:endnote w:type="continuationSeparator" w:id="0">
    <w:p w:rsidR="005A537A" w:rsidRDefault="005A537A" w:rsidP="000A1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537A" w:rsidRDefault="005A537A" w:rsidP="000A1BD9">
      <w:pPr>
        <w:spacing w:after="0" w:line="240" w:lineRule="auto"/>
      </w:pPr>
      <w:r>
        <w:separator/>
      </w:r>
    </w:p>
  </w:footnote>
  <w:footnote w:type="continuationSeparator" w:id="0">
    <w:p w:rsidR="005A537A" w:rsidRDefault="005A537A" w:rsidP="000A1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8A3"/>
    <w:rsid w:val="000A1BD9"/>
    <w:rsid w:val="005A537A"/>
    <w:rsid w:val="007D3244"/>
    <w:rsid w:val="007E049B"/>
    <w:rsid w:val="00885B77"/>
    <w:rsid w:val="00D670CD"/>
    <w:rsid w:val="00E528A3"/>
    <w:rsid w:val="00EB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564F5-33F8-4C1B-BBFB-BE8B12BCD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1B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BD9"/>
  </w:style>
  <w:style w:type="paragraph" w:styleId="Footer">
    <w:name w:val="footer"/>
    <w:basedOn w:val="Normal"/>
    <w:link w:val="FooterChar"/>
    <w:uiPriority w:val="99"/>
    <w:unhideWhenUsed/>
    <w:rsid w:val="000A1B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91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rish</cp:lastModifiedBy>
  <cp:revision>2</cp:revision>
  <dcterms:created xsi:type="dcterms:W3CDTF">2023-04-06T06:26:00Z</dcterms:created>
  <dcterms:modified xsi:type="dcterms:W3CDTF">2023-04-06T06:26:00Z</dcterms:modified>
</cp:coreProperties>
</file>